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550" w:rsidRPr="0019475D" w:rsidRDefault="00FD5550" w:rsidP="00FD5550">
      <w:pPr>
        <w:pStyle w:val="Heading1"/>
      </w:pPr>
      <w:r w:rsidRPr="0019475D">
        <w:t xml:space="preserve">Supplementary Table </w:t>
      </w:r>
    </w:p>
    <w:tbl>
      <w:tblPr>
        <w:tblW w:w="8398" w:type="dxa"/>
        <w:tblInd w:w="-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2694"/>
        <w:gridCol w:w="1269"/>
        <w:gridCol w:w="999"/>
        <w:gridCol w:w="1157"/>
        <w:gridCol w:w="10"/>
      </w:tblGrid>
      <w:tr w:rsidR="00FD5550" w:rsidRPr="00E76074" w:rsidTr="007D002D">
        <w:trPr>
          <w:trHeight w:val="293"/>
        </w:trPr>
        <w:tc>
          <w:tcPr>
            <w:tcW w:w="8398" w:type="dxa"/>
            <w:gridSpan w:val="6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b/>
                <w:bCs/>
                <w:sz w:val="18"/>
                <w:szCs w:val="18"/>
              </w:rPr>
            </w:pPr>
            <w:r w:rsidRPr="00E76074">
              <w:rPr>
                <w:rFonts w:eastAsia="Cambria" w:cs="Arial"/>
                <w:b/>
                <w:bCs/>
                <w:sz w:val="18"/>
                <w:szCs w:val="18"/>
              </w:rPr>
              <w:t>Table 1</w:t>
            </w:r>
          </w:p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b/>
                <w:bCs/>
                <w:sz w:val="18"/>
                <w:szCs w:val="18"/>
              </w:rPr>
            </w:pPr>
            <w:r w:rsidRPr="00E76074">
              <w:rPr>
                <w:rFonts w:eastAsia="Cambria" w:cs="Arial"/>
                <w:b/>
                <w:bCs/>
                <w:sz w:val="18"/>
                <w:szCs w:val="18"/>
              </w:rPr>
              <w:t>Results of the cluster peaks (t-contrasts) for all conditions</w:t>
            </w:r>
          </w:p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bCs/>
                <w:sz w:val="18"/>
                <w:szCs w:val="18"/>
              </w:rPr>
            </w:pPr>
            <w:r w:rsidRPr="00E76074">
              <w:rPr>
                <w:rFonts w:eastAsia="Cambria" w:cs="Arial"/>
                <w:bCs/>
                <w:sz w:val="18"/>
                <w:szCs w:val="18"/>
              </w:rPr>
              <w:t>(TFCE, FDR corrected,  p&lt; 0.05)</w:t>
            </w:r>
          </w:p>
        </w:tc>
      </w:tr>
      <w:tr w:rsidR="00FD5550" w:rsidRPr="00E76074" w:rsidTr="007D002D">
        <w:trPr>
          <w:gridAfter w:val="1"/>
          <w:wAfter w:w="10" w:type="dxa"/>
          <w:trHeight w:val="293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/>
                <w:bCs/>
                <w:sz w:val="18"/>
                <w:szCs w:val="18"/>
              </w:rPr>
            </w:pPr>
            <w:r w:rsidRPr="00E76074">
              <w:rPr>
                <w:rFonts w:eastAsia="Cambria" w:cs="Arial"/>
                <w:b/>
                <w:bCs/>
                <w:sz w:val="18"/>
                <w:szCs w:val="18"/>
              </w:rPr>
              <w:t>T-contrast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b/>
                <w:bCs/>
                <w:sz w:val="18"/>
                <w:szCs w:val="18"/>
              </w:rPr>
            </w:pPr>
            <w:r w:rsidRPr="00E76074">
              <w:rPr>
                <w:rFonts w:eastAsia="Cambria" w:cs="Arial"/>
                <w:b/>
                <w:bCs/>
                <w:sz w:val="18"/>
                <w:szCs w:val="18"/>
              </w:rPr>
              <w:t>Brain area</w:t>
            </w: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b/>
                <w:bCs/>
                <w:sz w:val="18"/>
                <w:szCs w:val="18"/>
              </w:rPr>
            </w:pPr>
            <w:r w:rsidRPr="00E76074">
              <w:rPr>
                <w:rFonts w:eastAsia="Cambria" w:cs="Arial"/>
                <w:b/>
                <w:bCs/>
                <w:sz w:val="18"/>
                <w:szCs w:val="18"/>
              </w:rPr>
              <w:t>cluster</w:t>
            </w:r>
          </w:p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b/>
                <w:bCs/>
                <w:sz w:val="18"/>
                <w:szCs w:val="18"/>
              </w:rPr>
            </w:pPr>
            <w:r w:rsidRPr="00E76074">
              <w:rPr>
                <w:rFonts w:eastAsia="Cambria" w:cs="Arial"/>
                <w:b/>
                <w:bCs/>
                <w:sz w:val="18"/>
                <w:szCs w:val="18"/>
              </w:rPr>
              <w:t>size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b/>
                <w:bCs/>
                <w:sz w:val="18"/>
                <w:szCs w:val="18"/>
              </w:rPr>
            </w:pPr>
            <w:r w:rsidRPr="00E76074">
              <w:rPr>
                <w:rFonts w:eastAsia="Cambria" w:cs="Arial"/>
                <w:b/>
                <w:bCs/>
                <w:sz w:val="18"/>
                <w:szCs w:val="18"/>
              </w:rPr>
              <w:t>t value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b/>
                <w:bCs/>
                <w:sz w:val="18"/>
                <w:szCs w:val="18"/>
              </w:rPr>
            </w:pPr>
            <w:r w:rsidRPr="00E76074">
              <w:rPr>
                <w:rFonts w:eastAsia="Cambria" w:cs="Arial"/>
                <w:b/>
                <w:bCs/>
                <w:sz w:val="18"/>
                <w:szCs w:val="18"/>
              </w:rPr>
              <w:t>x, y, z</w:t>
            </w:r>
          </w:p>
        </w:tc>
      </w:tr>
      <w:tr w:rsidR="00FD5550" w:rsidRPr="00E76074" w:rsidTr="007D002D">
        <w:trPr>
          <w:gridAfter w:val="1"/>
          <w:wAfter w:w="10" w:type="dxa"/>
          <w:trHeight w:val="293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/>
                <w:bCs/>
                <w:sz w:val="18"/>
                <w:szCs w:val="18"/>
              </w:rPr>
            </w:pPr>
            <w:proofErr w:type="spellStart"/>
            <w:r w:rsidRPr="00E76074">
              <w:rPr>
                <w:rFonts w:eastAsia="Cambria" w:cs="Arial"/>
                <w:b/>
                <w:bCs/>
                <w:sz w:val="18"/>
                <w:szCs w:val="18"/>
              </w:rPr>
              <w:t>Afternystagmus</w:t>
            </w:r>
            <w:proofErr w:type="spellEnd"/>
            <w:r w:rsidRPr="00E76074">
              <w:rPr>
                <w:rFonts w:eastAsia="Cambria" w:cs="Arial"/>
                <w:b/>
                <w:bCs/>
                <w:sz w:val="18"/>
                <w:szCs w:val="18"/>
              </w:rPr>
              <w:t>&gt; Baseline</w:t>
            </w: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b/>
                <w:bCs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b/>
                <w:bCs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b/>
                <w:bCs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b/>
                <w:bCs/>
                <w:sz w:val="18"/>
                <w:szCs w:val="18"/>
              </w:rPr>
            </w:pPr>
          </w:p>
        </w:tc>
      </w:tr>
      <w:tr w:rsidR="00FD5550" w:rsidRPr="00E76074" w:rsidTr="007D002D">
        <w:trPr>
          <w:gridAfter w:val="1"/>
          <w:wAfter w:w="10" w:type="dxa"/>
          <w:trHeight w:val="251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/>
                <w:bCs/>
                <w:sz w:val="18"/>
                <w:szCs w:val="18"/>
              </w:rPr>
            </w:pPr>
            <w:r w:rsidRPr="00E76074">
              <w:rPr>
                <w:rFonts w:eastAsia="Cambria" w:cs="Arial"/>
                <w:b/>
                <w:bCs/>
                <w:sz w:val="18"/>
                <w:szCs w:val="18"/>
              </w:rPr>
              <w:t>Activations</w:t>
            </w: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</w:tr>
      <w:tr w:rsidR="00FD5550" w:rsidRPr="00E76074" w:rsidTr="007D002D">
        <w:trPr>
          <w:gridAfter w:val="1"/>
          <w:wAfter w:w="10" w:type="dxa"/>
          <w:trHeight w:val="251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  <w:hideMark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 xml:space="preserve">Cerebellum L </w:t>
            </w:r>
            <w:proofErr w:type="spellStart"/>
            <w:r w:rsidRPr="00E76074">
              <w:rPr>
                <w:rFonts w:eastAsia="Cambria" w:cs="Arial"/>
                <w:sz w:val="18"/>
                <w:szCs w:val="18"/>
              </w:rPr>
              <w:t>VIIIa</w:t>
            </w:r>
            <w:proofErr w:type="spellEnd"/>
          </w:p>
        </w:tc>
        <w:tc>
          <w:tcPr>
            <w:tcW w:w="1269" w:type="dxa"/>
            <w:shd w:val="clear" w:color="auto" w:fill="auto"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222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-26 -66 -54</w:t>
            </w:r>
          </w:p>
        </w:tc>
      </w:tr>
      <w:tr w:rsidR="00FD5550" w:rsidRPr="00E76074" w:rsidTr="007D002D">
        <w:trPr>
          <w:gridAfter w:val="1"/>
          <w:wAfter w:w="10" w:type="dxa"/>
          <w:trHeight w:val="140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Cerebellum L Crus II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 7.52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-8  -76 -38 </w:t>
            </w:r>
          </w:p>
        </w:tc>
      </w:tr>
      <w:tr w:rsidR="00FD5550" w:rsidRPr="00E76074" w:rsidTr="007D002D">
        <w:trPr>
          <w:gridAfter w:val="1"/>
          <w:wAfter w:w="10" w:type="dxa"/>
          <w:trHeight w:val="140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Cerebellum R VI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 7.03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 6  -68 -28 </w:t>
            </w:r>
          </w:p>
        </w:tc>
      </w:tr>
      <w:tr w:rsidR="00FD5550" w:rsidRPr="00E76074" w:rsidTr="007D002D">
        <w:trPr>
          <w:gridAfter w:val="1"/>
          <w:wAfter w:w="10" w:type="dxa"/>
          <w:trHeight w:val="140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Cerebellum L Crus II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 7.52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-8  -76 -38 </w:t>
            </w:r>
          </w:p>
        </w:tc>
      </w:tr>
      <w:tr w:rsidR="00FD5550" w:rsidRPr="00E76074" w:rsidTr="007D002D">
        <w:trPr>
          <w:gridAfter w:val="1"/>
          <w:wAfter w:w="10" w:type="dxa"/>
          <w:trHeight w:val="140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 xml:space="preserve">Cerebellar Vermis </w:t>
            </w:r>
            <w:proofErr w:type="spellStart"/>
            <w:r w:rsidRPr="00E76074">
              <w:rPr>
                <w:rFonts w:eastAsia="Cambria" w:cs="Arial"/>
                <w:sz w:val="18"/>
                <w:szCs w:val="18"/>
              </w:rPr>
              <w:t>VIIIa</w:t>
            </w:r>
            <w:proofErr w:type="spellEnd"/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6.85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4 -60 -30</w:t>
            </w:r>
          </w:p>
        </w:tc>
      </w:tr>
      <w:tr w:rsidR="00FD5550" w:rsidRPr="00E76074" w:rsidTr="007D002D">
        <w:trPr>
          <w:gridAfter w:val="1"/>
          <w:wAfter w:w="10" w:type="dxa"/>
          <w:trHeight w:val="140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Cerebellum L VI</w:t>
            </w: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6.74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-24 -66 -18</w:t>
            </w:r>
          </w:p>
        </w:tc>
      </w:tr>
      <w:tr w:rsidR="00FD5550" w:rsidRPr="00E76074" w:rsidTr="007D002D">
        <w:trPr>
          <w:gridAfter w:val="1"/>
          <w:wAfter w:w="10" w:type="dxa"/>
          <w:trHeight w:val="140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Cerebellar Vermis Crus II</w:t>
            </w: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6.57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4 -74 -30</w:t>
            </w:r>
          </w:p>
        </w:tc>
      </w:tr>
      <w:tr w:rsidR="00FD5550" w:rsidRPr="00E76074" w:rsidTr="007D002D">
        <w:trPr>
          <w:gridAfter w:val="1"/>
          <w:wAfter w:w="10" w:type="dxa"/>
          <w:trHeight w:val="140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Cerebellum Left X (</w:t>
            </w:r>
            <w:proofErr w:type="spellStart"/>
            <w:r w:rsidRPr="00E76074">
              <w:rPr>
                <w:rFonts w:eastAsia="Cambria" w:cs="Arial"/>
                <w:sz w:val="18"/>
                <w:szCs w:val="18"/>
              </w:rPr>
              <w:t>Flocculus</w:t>
            </w:r>
            <w:proofErr w:type="spellEnd"/>
            <w:r w:rsidRPr="00E76074">
              <w:rPr>
                <w:rFonts w:eastAsia="Cambria" w:cs="Arial"/>
                <w:sz w:val="18"/>
                <w:szCs w:val="18"/>
              </w:rPr>
              <w:t>)</w:t>
            </w: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6.39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-15 – 42 -44</w:t>
            </w:r>
          </w:p>
        </w:tc>
      </w:tr>
      <w:tr w:rsidR="00FD5550" w:rsidRPr="00E76074" w:rsidTr="007D002D">
        <w:trPr>
          <w:gridAfter w:val="1"/>
          <w:wAfter w:w="10" w:type="dxa"/>
          <w:trHeight w:val="140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Cerebellum Vermis IX (Uvula)</w:t>
            </w: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5.43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4 -60 -36</w:t>
            </w:r>
          </w:p>
        </w:tc>
      </w:tr>
      <w:tr w:rsidR="00FD5550" w:rsidRPr="00E76074" w:rsidTr="007D002D">
        <w:trPr>
          <w:gridAfter w:val="1"/>
          <w:wAfter w:w="10" w:type="dxa"/>
          <w:trHeight w:val="140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  <w:lang w:val="en"/>
              </w:rPr>
            </w:pPr>
            <w:r w:rsidRPr="00E76074">
              <w:rPr>
                <w:rFonts w:eastAsia="Cambria" w:cs="Arial"/>
                <w:sz w:val="18"/>
                <w:szCs w:val="18"/>
                <w:lang w:val="en"/>
              </w:rPr>
              <w:t xml:space="preserve">Cerebellum R </w:t>
            </w:r>
            <w:proofErr w:type="spellStart"/>
            <w:r w:rsidRPr="00E76074">
              <w:rPr>
                <w:rFonts w:eastAsia="Cambria" w:cs="Arial"/>
                <w:sz w:val="18"/>
                <w:szCs w:val="18"/>
                <w:lang w:val="en"/>
              </w:rPr>
              <w:t>VIIIa</w:t>
            </w:r>
            <w:proofErr w:type="spellEnd"/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88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 6.04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28  -44 -44 </w:t>
            </w:r>
          </w:p>
        </w:tc>
      </w:tr>
      <w:tr w:rsidR="00FD5550" w:rsidRPr="00E76074" w:rsidTr="007D002D">
        <w:trPr>
          <w:gridAfter w:val="1"/>
          <w:wAfter w:w="10" w:type="dxa"/>
          <w:trHeight w:val="140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  <w:lang w:val="en"/>
              </w:rPr>
            </w:pPr>
            <w:r w:rsidRPr="00E76074">
              <w:rPr>
                <w:rFonts w:eastAsia="Cambria" w:cs="Arial"/>
                <w:sz w:val="18"/>
                <w:szCs w:val="18"/>
                <w:lang w:val="en"/>
              </w:rPr>
              <w:t>Cerebellum R  X (</w:t>
            </w:r>
            <w:proofErr w:type="spellStart"/>
            <w:r w:rsidRPr="00E76074">
              <w:rPr>
                <w:rFonts w:eastAsia="Cambria" w:cs="Arial"/>
                <w:sz w:val="18"/>
                <w:szCs w:val="18"/>
                <w:lang w:val="en"/>
              </w:rPr>
              <w:t>Flocculus</w:t>
            </w:r>
            <w:proofErr w:type="spellEnd"/>
            <w:r w:rsidRPr="00E76074">
              <w:rPr>
                <w:rFonts w:eastAsia="Cambria" w:cs="Arial"/>
                <w:sz w:val="18"/>
                <w:szCs w:val="18"/>
                <w:lang w:val="en"/>
              </w:rPr>
              <w:t>)</w:t>
            </w: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 5.06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20  -42 -46 </w:t>
            </w:r>
          </w:p>
        </w:tc>
      </w:tr>
      <w:tr w:rsidR="00FD5550" w:rsidRPr="00E76074" w:rsidTr="007D002D">
        <w:trPr>
          <w:gridAfter w:val="1"/>
          <w:wAfter w:w="10" w:type="dxa"/>
          <w:trHeight w:val="140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 xml:space="preserve">Cerebellum R </w:t>
            </w:r>
            <w:proofErr w:type="spellStart"/>
            <w:r w:rsidRPr="00E76074">
              <w:rPr>
                <w:rFonts w:eastAsia="Cambria" w:cs="Arial"/>
                <w:sz w:val="18"/>
                <w:szCs w:val="18"/>
              </w:rPr>
              <w:t>VIIIb</w:t>
            </w:r>
            <w:proofErr w:type="spellEnd"/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 4.11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20  -54 -50 </w:t>
            </w:r>
          </w:p>
        </w:tc>
      </w:tr>
      <w:tr w:rsidR="00FD5550" w:rsidRPr="00E76074" w:rsidTr="007D002D">
        <w:trPr>
          <w:gridAfter w:val="1"/>
          <w:wAfter w:w="10" w:type="dxa"/>
          <w:trHeight w:val="140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R Nucleus N. VIII</w:t>
            </w: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7, -33, -26</w:t>
            </w:r>
          </w:p>
        </w:tc>
      </w:tr>
      <w:tr w:rsidR="00FD5550" w:rsidRPr="00E76074" w:rsidTr="007D002D">
        <w:trPr>
          <w:gridAfter w:val="1"/>
          <w:wAfter w:w="10" w:type="dxa"/>
          <w:trHeight w:val="250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Cerebellum R Crus I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 6.46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46  -50 -30 </w:t>
            </w:r>
          </w:p>
        </w:tc>
      </w:tr>
      <w:tr w:rsidR="00FD5550" w:rsidRPr="00E76074" w:rsidTr="007D002D">
        <w:trPr>
          <w:gridAfter w:val="1"/>
          <w:wAfter w:w="10" w:type="dxa"/>
          <w:trHeight w:val="140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 xml:space="preserve">L </w:t>
            </w:r>
            <w:proofErr w:type="spellStart"/>
            <w:r w:rsidRPr="00E76074">
              <w:rPr>
                <w:rFonts w:eastAsia="Cambria" w:cs="Arial"/>
                <w:sz w:val="18"/>
                <w:szCs w:val="18"/>
              </w:rPr>
              <w:t>Paramedian</w:t>
            </w:r>
            <w:proofErr w:type="spellEnd"/>
            <w:r w:rsidRPr="00E76074">
              <w:rPr>
                <w:rFonts w:eastAsia="Cambria" w:cs="Arial"/>
                <w:sz w:val="18"/>
                <w:szCs w:val="18"/>
              </w:rPr>
              <w:t xml:space="preserve"> Pontine Reticular Formation (PPRF)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 6.90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-6  -34 -30 </w:t>
            </w:r>
          </w:p>
        </w:tc>
      </w:tr>
      <w:tr w:rsidR="00FD5550" w:rsidRPr="00E76074" w:rsidTr="007D002D">
        <w:trPr>
          <w:gridAfter w:val="1"/>
          <w:wAfter w:w="10" w:type="dxa"/>
          <w:trHeight w:val="140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Vestibular nucleus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-5 -34 -31</w:t>
            </w:r>
          </w:p>
        </w:tc>
      </w:tr>
      <w:tr w:rsidR="00FD5550" w:rsidRPr="00E76074" w:rsidTr="007D002D">
        <w:trPr>
          <w:gridAfter w:val="1"/>
          <w:wAfter w:w="10" w:type="dxa"/>
          <w:trHeight w:val="140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 xml:space="preserve">Cerebellum L </w:t>
            </w:r>
            <w:proofErr w:type="spellStart"/>
            <w:r w:rsidRPr="00E76074">
              <w:rPr>
                <w:rFonts w:eastAsia="Cambria" w:cs="Arial"/>
                <w:sz w:val="18"/>
                <w:szCs w:val="18"/>
              </w:rPr>
              <w:t>VIIIb</w:t>
            </w:r>
            <w:proofErr w:type="spellEnd"/>
          </w:p>
        </w:tc>
        <w:tc>
          <w:tcPr>
            <w:tcW w:w="1269" w:type="dxa"/>
            <w:shd w:val="clear" w:color="auto" w:fill="auto"/>
            <w:vAlign w:val="bottom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 4.75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-16  -54 -48</w:t>
            </w:r>
          </w:p>
        </w:tc>
      </w:tr>
      <w:tr w:rsidR="00FD5550" w:rsidRPr="00E76074" w:rsidTr="007D002D">
        <w:trPr>
          <w:gridAfter w:val="1"/>
          <w:wAfter w:w="10" w:type="dxa"/>
          <w:trHeight w:val="264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Cerebellum L Crus I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 5.06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34  -64 -34</w:t>
            </w:r>
          </w:p>
        </w:tc>
      </w:tr>
      <w:tr w:rsidR="00FD5550" w:rsidRPr="00E76074" w:rsidTr="007D002D">
        <w:trPr>
          <w:gridAfter w:val="1"/>
          <w:wAfter w:w="10" w:type="dxa"/>
          <w:trHeight w:val="140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Cerebellum L VI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 5.84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-22  -62 -34</w:t>
            </w:r>
          </w:p>
        </w:tc>
      </w:tr>
      <w:tr w:rsidR="00FD5550" w:rsidRPr="00E76074" w:rsidTr="007D002D">
        <w:trPr>
          <w:gridAfter w:val="1"/>
          <w:wAfter w:w="10" w:type="dxa"/>
          <w:trHeight w:val="140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</w:p>
        </w:tc>
      </w:tr>
      <w:tr w:rsidR="00FD5550" w:rsidRPr="00E76074" w:rsidTr="007D002D">
        <w:trPr>
          <w:gridAfter w:val="1"/>
          <w:wAfter w:w="10" w:type="dxa"/>
          <w:trHeight w:val="306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/>
                <w:sz w:val="18"/>
                <w:szCs w:val="18"/>
              </w:rPr>
            </w:pPr>
            <w:proofErr w:type="spellStart"/>
            <w:r w:rsidRPr="00E76074">
              <w:rPr>
                <w:rFonts w:eastAsia="Cambria" w:cs="Arial"/>
                <w:b/>
                <w:bCs/>
                <w:sz w:val="18"/>
                <w:szCs w:val="18"/>
              </w:rPr>
              <w:t>Afternystagmus</w:t>
            </w:r>
            <w:proofErr w:type="spellEnd"/>
            <w:r w:rsidRPr="00E76074">
              <w:rPr>
                <w:rFonts w:eastAsia="Cambria" w:cs="Arial"/>
                <w:b/>
                <w:sz w:val="18"/>
                <w:szCs w:val="18"/>
              </w:rPr>
              <w:t xml:space="preserve"> &gt; GVS Rectangular</w:t>
            </w: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</w:p>
        </w:tc>
      </w:tr>
      <w:tr w:rsidR="00FD5550" w:rsidRPr="00E76074" w:rsidTr="007D002D">
        <w:trPr>
          <w:gridAfter w:val="1"/>
          <w:wAfter w:w="10" w:type="dxa"/>
          <w:trHeight w:val="140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/>
                <w:sz w:val="18"/>
                <w:szCs w:val="18"/>
              </w:rPr>
            </w:pPr>
            <w:r w:rsidRPr="00E76074">
              <w:rPr>
                <w:rFonts w:eastAsia="Cambria" w:cs="Arial"/>
                <w:b/>
                <w:sz w:val="18"/>
                <w:szCs w:val="18"/>
              </w:rPr>
              <w:t>Activations</w:t>
            </w: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  <w:lang w:val="en"/>
              </w:rPr>
            </w:pP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</w:tr>
      <w:tr w:rsidR="00FD5550" w:rsidRPr="00E76074" w:rsidTr="007D002D">
        <w:trPr>
          <w:gridAfter w:val="1"/>
          <w:wAfter w:w="10" w:type="dxa"/>
          <w:trHeight w:val="140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 xml:space="preserve">Cerebellum L </w:t>
            </w:r>
            <w:proofErr w:type="spellStart"/>
            <w:r w:rsidRPr="00E76074">
              <w:rPr>
                <w:rFonts w:eastAsia="Cambria" w:cs="Arial"/>
                <w:sz w:val="18"/>
                <w:szCs w:val="18"/>
              </w:rPr>
              <w:t>VIIIa</w:t>
            </w:r>
            <w:proofErr w:type="spellEnd"/>
          </w:p>
        </w:tc>
        <w:tc>
          <w:tcPr>
            <w:tcW w:w="1269" w:type="dxa"/>
            <w:shd w:val="clear" w:color="auto" w:fill="auto"/>
            <w:vAlign w:val="bottom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 7.34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26 -66 -54</w:t>
            </w:r>
          </w:p>
        </w:tc>
      </w:tr>
      <w:tr w:rsidR="00FD5550" w:rsidRPr="00E76074" w:rsidTr="007D002D">
        <w:trPr>
          <w:gridAfter w:val="1"/>
          <w:wAfter w:w="10" w:type="dxa"/>
          <w:trHeight w:val="140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 xml:space="preserve">Cerebellum L </w:t>
            </w:r>
            <w:proofErr w:type="spellStart"/>
            <w:r w:rsidRPr="00E76074">
              <w:rPr>
                <w:rFonts w:eastAsia="Cambria" w:cs="Arial"/>
                <w:sz w:val="18"/>
                <w:szCs w:val="18"/>
              </w:rPr>
              <w:t>VIIb</w:t>
            </w:r>
            <w:proofErr w:type="spellEnd"/>
          </w:p>
        </w:tc>
        <w:tc>
          <w:tcPr>
            <w:tcW w:w="1269" w:type="dxa"/>
            <w:shd w:val="clear" w:color="auto" w:fill="auto"/>
            <w:vAlign w:val="bottom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 5.28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20 -70 -50</w:t>
            </w:r>
          </w:p>
        </w:tc>
      </w:tr>
      <w:tr w:rsidR="00FD5550" w:rsidRPr="00E76074" w:rsidTr="007D002D">
        <w:trPr>
          <w:gridAfter w:val="1"/>
          <w:wAfter w:w="10" w:type="dxa"/>
          <w:trHeight w:val="140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tabs>
                <w:tab w:val="left" w:pos="428"/>
              </w:tabs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L Vestibular Nucleus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 6.34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-8 -34 -30 </w:t>
            </w:r>
          </w:p>
        </w:tc>
      </w:tr>
      <w:tr w:rsidR="00FD5550" w:rsidRPr="00E76074" w:rsidTr="007D002D">
        <w:trPr>
          <w:gridAfter w:val="1"/>
          <w:wAfter w:w="10" w:type="dxa"/>
          <w:trHeight w:val="348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Cerebellum L VI</w:t>
            </w: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34 -54 -28</w:t>
            </w:r>
          </w:p>
        </w:tc>
      </w:tr>
      <w:tr w:rsidR="00FD5550" w:rsidRPr="00E76074" w:rsidTr="007D002D">
        <w:trPr>
          <w:gridAfter w:val="1"/>
          <w:wAfter w:w="10" w:type="dxa"/>
          <w:trHeight w:val="140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Cerebellum L Crus II</w:t>
            </w: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20</w:t>
            </w: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4.34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-8 -76 -40</w:t>
            </w:r>
          </w:p>
        </w:tc>
      </w:tr>
      <w:tr w:rsidR="00FD5550" w:rsidRPr="00E76074" w:rsidTr="007D002D">
        <w:trPr>
          <w:gridAfter w:val="1"/>
          <w:wAfter w:w="10" w:type="dxa"/>
          <w:trHeight w:val="250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Cerebellum L Crus I</w:t>
            </w: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4.31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-42 -48 -36</w:t>
            </w:r>
          </w:p>
        </w:tc>
      </w:tr>
      <w:tr w:rsidR="00FD5550" w:rsidRPr="00E76074" w:rsidTr="007D002D">
        <w:trPr>
          <w:gridAfter w:val="1"/>
          <w:wAfter w:w="10" w:type="dxa"/>
          <w:trHeight w:val="140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Cerebellum R  X (</w:t>
            </w:r>
            <w:proofErr w:type="spellStart"/>
            <w:r w:rsidRPr="00E76074">
              <w:rPr>
                <w:rFonts w:eastAsia="Cambria" w:cs="Arial"/>
                <w:sz w:val="18"/>
                <w:szCs w:val="18"/>
              </w:rPr>
              <w:t>Flocculus</w:t>
            </w:r>
            <w:proofErr w:type="spellEnd"/>
            <w:r w:rsidRPr="00E76074">
              <w:rPr>
                <w:rFonts w:eastAsia="Cambria" w:cs="Arial"/>
                <w:sz w:val="18"/>
                <w:szCs w:val="18"/>
              </w:rPr>
              <w:t>)</w:t>
            </w: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18</w:t>
            </w: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4.3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28 -42 -44</w:t>
            </w:r>
          </w:p>
        </w:tc>
      </w:tr>
      <w:tr w:rsidR="00FD5550" w:rsidRPr="00E76074" w:rsidTr="007D002D">
        <w:trPr>
          <w:gridAfter w:val="1"/>
          <w:wAfter w:w="10" w:type="dxa"/>
          <w:trHeight w:val="140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Cerebellum L V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 5.12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-8 -60 -26 </w:t>
            </w:r>
          </w:p>
        </w:tc>
      </w:tr>
      <w:tr w:rsidR="00FD5550" w:rsidRPr="00E76074" w:rsidTr="007D002D">
        <w:trPr>
          <w:gridAfter w:val="1"/>
          <w:wAfter w:w="10" w:type="dxa"/>
          <w:trHeight w:val="140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Cerebellum R Crus I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 4.10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14 -74 -38 </w:t>
            </w:r>
          </w:p>
        </w:tc>
      </w:tr>
      <w:tr w:rsidR="00FD5550" w:rsidRPr="00E76074" w:rsidTr="007D002D">
        <w:trPr>
          <w:gridAfter w:val="1"/>
          <w:wAfter w:w="10" w:type="dxa"/>
          <w:trHeight w:val="140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proofErr w:type="spellStart"/>
            <w:r w:rsidRPr="00E76074">
              <w:rPr>
                <w:rFonts w:eastAsia="Cambria" w:cs="Arial"/>
                <w:sz w:val="18"/>
                <w:szCs w:val="18"/>
              </w:rPr>
              <w:t>Cerbellar</w:t>
            </w:r>
            <w:proofErr w:type="spellEnd"/>
            <w:r w:rsidRPr="00E76074">
              <w:rPr>
                <w:rFonts w:eastAsia="Cambria" w:cs="Arial"/>
                <w:sz w:val="18"/>
                <w:szCs w:val="18"/>
              </w:rPr>
              <w:t xml:space="preserve"> Vermis </w:t>
            </w:r>
            <w:proofErr w:type="spellStart"/>
            <w:r w:rsidRPr="00E76074">
              <w:rPr>
                <w:rFonts w:eastAsia="Cambria" w:cs="Arial"/>
                <w:sz w:val="18"/>
                <w:szCs w:val="18"/>
              </w:rPr>
              <w:t>VIIIa</w:t>
            </w:r>
            <w:proofErr w:type="spellEnd"/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10</w:t>
            </w: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4.48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0 -68 -44</w:t>
            </w:r>
          </w:p>
        </w:tc>
      </w:tr>
      <w:tr w:rsidR="00FD5550" w:rsidRPr="00E76074" w:rsidTr="007D002D">
        <w:trPr>
          <w:gridAfter w:val="1"/>
          <w:wAfter w:w="10" w:type="dxa"/>
          <w:trHeight w:val="488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Cerebellar Vermis IX (Uvula)</w:t>
            </w: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4.37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4 60 -36</w:t>
            </w:r>
          </w:p>
        </w:tc>
      </w:tr>
      <w:tr w:rsidR="00FD5550" w:rsidRPr="00E76074" w:rsidTr="007D002D">
        <w:trPr>
          <w:gridAfter w:val="1"/>
          <w:wAfter w:w="10" w:type="dxa"/>
          <w:trHeight w:val="140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Cerebellum R IX (Tonsil)</w:t>
            </w: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12 -48 -46</w:t>
            </w:r>
          </w:p>
        </w:tc>
      </w:tr>
      <w:tr w:rsidR="00FD5550" w:rsidRPr="00E76074" w:rsidTr="007D002D">
        <w:trPr>
          <w:gridAfter w:val="1"/>
          <w:wAfter w:w="10" w:type="dxa"/>
          <w:trHeight w:val="140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  <w:lang w:val="en"/>
              </w:rPr>
            </w:pPr>
            <w:r w:rsidRPr="00E76074">
              <w:rPr>
                <w:rFonts w:eastAsia="Cambria" w:cs="Arial"/>
                <w:sz w:val="18"/>
                <w:szCs w:val="18"/>
                <w:lang w:val="en"/>
              </w:rPr>
              <w:t xml:space="preserve">Cerebellum R </w:t>
            </w:r>
            <w:proofErr w:type="spellStart"/>
            <w:r w:rsidRPr="00E76074">
              <w:rPr>
                <w:rFonts w:eastAsia="Cambria" w:cs="Arial"/>
                <w:sz w:val="18"/>
                <w:szCs w:val="18"/>
                <w:lang w:val="en"/>
              </w:rPr>
              <w:t>VIIIa</w:t>
            </w:r>
            <w:proofErr w:type="spellEnd"/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22 -70 -54</w:t>
            </w:r>
          </w:p>
        </w:tc>
      </w:tr>
      <w:tr w:rsidR="00FD5550" w:rsidRPr="00E76074" w:rsidTr="007D002D">
        <w:trPr>
          <w:gridAfter w:val="1"/>
          <w:wAfter w:w="10" w:type="dxa"/>
          <w:trHeight w:val="140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Cs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Cerebellar Dentate Nucleus</w:t>
            </w: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-22 -62 -34</w:t>
            </w:r>
          </w:p>
        </w:tc>
      </w:tr>
      <w:tr w:rsidR="00FD5550" w:rsidRPr="00E76074" w:rsidTr="007D002D">
        <w:trPr>
          <w:gridAfter w:val="1"/>
          <w:wAfter w:w="10" w:type="dxa"/>
          <w:trHeight w:val="334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bCs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bCs/>
                <w:color w:val="000000"/>
                <w:sz w:val="18"/>
                <w:szCs w:val="18"/>
              </w:rPr>
              <w:t>Cerebellar Left IX (Tonsil)</w:t>
            </w: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-18 -54 -48</w:t>
            </w:r>
          </w:p>
        </w:tc>
      </w:tr>
      <w:tr w:rsidR="00FD5550" w:rsidRPr="00E76074" w:rsidTr="007D002D">
        <w:trPr>
          <w:gridAfter w:val="1"/>
          <w:wAfter w:w="10" w:type="dxa"/>
          <w:trHeight w:val="334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76074">
              <w:rPr>
                <w:rFonts w:eastAsia="Cambria" w:cs="Arial"/>
                <w:b/>
                <w:bCs/>
                <w:sz w:val="18"/>
                <w:szCs w:val="18"/>
              </w:rPr>
              <w:t>Afternystagmus</w:t>
            </w:r>
            <w:proofErr w:type="spellEnd"/>
            <w:r w:rsidRPr="00E76074">
              <w:rPr>
                <w:rFonts w:eastAsia="Cambria" w:cs="Arial"/>
                <w:b/>
                <w:bCs/>
                <w:sz w:val="18"/>
                <w:szCs w:val="18"/>
              </w:rPr>
              <w:t xml:space="preserve"> long (</w:t>
            </w:r>
            <w:proofErr w:type="spellStart"/>
            <w:r w:rsidRPr="00E76074">
              <w:rPr>
                <w:rFonts w:eastAsia="Cambria" w:cs="Arial"/>
                <w:b/>
                <w:bCs/>
                <w:sz w:val="18"/>
                <w:szCs w:val="18"/>
              </w:rPr>
              <w:t>rectang</w:t>
            </w:r>
            <w:proofErr w:type="spellEnd"/>
            <w:r w:rsidRPr="00E76074">
              <w:rPr>
                <w:rFonts w:eastAsia="Cambria" w:cs="Arial"/>
                <w:b/>
                <w:bCs/>
                <w:sz w:val="18"/>
                <w:szCs w:val="18"/>
              </w:rPr>
              <w:t>.)</w:t>
            </w:r>
            <w:r w:rsidRPr="00E76074">
              <w:rPr>
                <w:rFonts w:eastAsia="Cambria" w:cs="Arial"/>
                <w:b/>
                <w:bCs/>
                <w:color w:val="000000"/>
                <w:sz w:val="18"/>
                <w:szCs w:val="18"/>
              </w:rPr>
              <w:t xml:space="preserve"> &gt; </w:t>
            </w:r>
            <w:proofErr w:type="spellStart"/>
            <w:r w:rsidRPr="00E76074">
              <w:rPr>
                <w:rFonts w:eastAsia="Cambria" w:cs="Arial"/>
                <w:b/>
                <w:bCs/>
                <w:sz w:val="18"/>
                <w:szCs w:val="18"/>
              </w:rPr>
              <w:t>Afternystagmus</w:t>
            </w:r>
            <w:proofErr w:type="spellEnd"/>
            <w:r w:rsidRPr="00E76074">
              <w:rPr>
                <w:rFonts w:eastAsia="Cambria" w:cs="Arial"/>
                <w:b/>
                <w:bCs/>
                <w:sz w:val="18"/>
                <w:szCs w:val="18"/>
              </w:rPr>
              <w:t xml:space="preserve"> short (ramp)</w:t>
            </w: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Cerebellum R Crus II</w:t>
            </w: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6.05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8 -78 -30</w:t>
            </w:r>
          </w:p>
        </w:tc>
      </w:tr>
      <w:tr w:rsidR="00FD5550" w:rsidRPr="00E76074" w:rsidTr="007D002D">
        <w:trPr>
          <w:gridAfter w:val="1"/>
          <w:wAfter w:w="10" w:type="dxa"/>
          <w:trHeight w:val="334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Cerebellum L Crus II</w:t>
            </w: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-8 -82 -26</w:t>
            </w:r>
          </w:p>
        </w:tc>
      </w:tr>
      <w:tr w:rsidR="00FD5550" w:rsidRPr="00E76074" w:rsidTr="007D002D">
        <w:trPr>
          <w:gridAfter w:val="1"/>
          <w:wAfter w:w="10" w:type="dxa"/>
          <w:trHeight w:val="334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Cerebellum R VI</w:t>
            </w: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38 -58 -24</w:t>
            </w:r>
          </w:p>
        </w:tc>
      </w:tr>
      <w:tr w:rsidR="00FD5550" w:rsidRPr="00E76074" w:rsidTr="007D002D">
        <w:trPr>
          <w:gridAfter w:val="1"/>
          <w:wAfter w:w="10" w:type="dxa"/>
          <w:trHeight w:val="334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  <w:lang w:val="en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Cerebellum Vermis VIII</w:t>
            </w: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2 -68 -44</w:t>
            </w:r>
          </w:p>
        </w:tc>
      </w:tr>
      <w:tr w:rsidR="00FD5550" w:rsidRPr="00E76074" w:rsidTr="007D002D">
        <w:trPr>
          <w:gridAfter w:val="1"/>
          <w:wAfter w:w="10" w:type="dxa"/>
          <w:trHeight w:val="334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Cerebellum L Crus II</w:t>
            </w: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-34 -56 -44</w:t>
            </w:r>
          </w:p>
        </w:tc>
      </w:tr>
      <w:tr w:rsidR="00FD5550" w:rsidRPr="00E76074" w:rsidTr="007D002D">
        <w:trPr>
          <w:gridAfter w:val="1"/>
          <w:wAfter w:w="10" w:type="dxa"/>
          <w:trHeight w:val="334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Cerebellum R IX (Tonsil)</w:t>
            </w: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12 -46 -48</w:t>
            </w:r>
          </w:p>
        </w:tc>
      </w:tr>
      <w:tr w:rsidR="00FD5550" w:rsidRPr="00E76074" w:rsidTr="007D002D">
        <w:trPr>
          <w:gridAfter w:val="1"/>
          <w:wAfter w:w="10" w:type="dxa"/>
          <w:trHeight w:val="334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Cerebellum Vermis IX (Uvula)</w:t>
            </w: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0 -56 -32</w:t>
            </w:r>
          </w:p>
        </w:tc>
      </w:tr>
      <w:tr w:rsidR="00FD5550" w:rsidRPr="00E76074" w:rsidTr="007D002D">
        <w:trPr>
          <w:gridAfter w:val="1"/>
          <w:wAfter w:w="10" w:type="dxa"/>
          <w:trHeight w:val="334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b/>
                <w:bCs/>
                <w:color w:val="000000"/>
                <w:sz w:val="18"/>
                <w:szCs w:val="18"/>
              </w:rPr>
              <w:t>GVS Rectangular &gt;baseline</w:t>
            </w: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</w:tr>
      <w:tr w:rsidR="00FD5550" w:rsidRPr="00E76074" w:rsidTr="007D002D">
        <w:trPr>
          <w:gridAfter w:val="1"/>
          <w:wAfter w:w="10" w:type="dxa"/>
          <w:trHeight w:val="334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b/>
                <w:bCs/>
                <w:color w:val="000000"/>
                <w:sz w:val="18"/>
                <w:szCs w:val="18"/>
              </w:rPr>
              <w:t>Activations</w:t>
            </w: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  <w:vAlign w:val="bottom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</w:tr>
      <w:tr w:rsidR="00FD5550" w:rsidRPr="00E76074" w:rsidTr="007D002D">
        <w:trPr>
          <w:gridAfter w:val="1"/>
          <w:wAfter w:w="10" w:type="dxa"/>
          <w:trHeight w:val="349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Cerebellum L Crus I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14146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10.65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-28  -74 -34</w:t>
            </w:r>
          </w:p>
        </w:tc>
      </w:tr>
      <w:tr w:rsidR="00FD5550" w:rsidRPr="00E76074" w:rsidTr="007D002D">
        <w:trPr>
          <w:gridAfter w:val="1"/>
          <w:wAfter w:w="10" w:type="dxa"/>
          <w:trHeight w:val="334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Cerebellum L Crus II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8.93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-26 -76 -42</w:t>
            </w:r>
          </w:p>
        </w:tc>
      </w:tr>
      <w:tr w:rsidR="00FD5550" w:rsidRPr="00E76074" w:rsidTr="007D002D">
        <w:trPr>
          <w:gridAfter w:val="1"/>
          <w:wAfter w:w="10" w:type="dxa"/>
          <w:trHeight w:val="348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Cerebellum R Crus I</w:t>
            </w: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26 -76 -28</w:t>
            </w:r>
          </w:p>
        </w:tc>
      </w:tr>
      <w:tr w:rsidR="00FD5550" w:rsidRPr="00E76074" w:rsidTr="007D002D">
        <w:trPr>
          <w:gridAfter w:val="1"/>
          <w:wAfter w:w="10" w:type="dxa"/>
          <w:trHeight w:val="334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Cerebellum Interposed Nucleus</w:t>
            </w: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6 -56 -32</w:t>
            </w:r>
          </w:p>
        </w:tc>
      </w:tr>
      <w:tr w:rsidR="00FD5550" w:rsidRPr="00E76074" w:rsidTr="007D002D">
        <w:trPr>
          <w:gridAfter w:val="1"/>
          <w:wAfter w:w="10" w:type="dxa"/>
          <w:trHeight w:val="334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Cerebellum L X (</w:t>
            </w:r>
            <w:proofErr w:type="spellStart"/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Flocculus</w:t>
            </w:r>
            <w:proofErr w:type="spellEnd"/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 6.81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-22  -38 -46</w:t>
            </w:r>
          </w:p>
        </w:tc>
      </w:tr>
      <w:tr w:rsidR="00FD5550" w:rsidRPr="00E76074" w:rsidTr="007D002D">
        <w:trPr>
          <w:gridAfter w:val="1"/>
          <w:wAfter w:w="10" w:type="dxa"/>
          <w:trHeight w:val="334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 xml:space="preserve">Cerebellum L </w:t>
            </w:r>
            <w:proofErr w:type="spellStart"/>
            <w:r w:rsidRPr="00E76074">
              <w:rPr>
                <w:rFonts w:eastAsia="Cambria" w:cs="Arial"/>
                <w:sz w:val="18"/>
                <w:szCs w:val="18"/>
              </w:rPr>
              <w:t>VIIIa</w:t>
            </w:r>
            <w:proofErr w:type="spellEnd"/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 5.03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-32  -40 -52</w:t>
            </w:r>
          </w:p>
        </w:tc>
      </w:tr>
      <w:tr w:rsidR="00FD5550" w:rsidRPr="00E76074" w:rsidTr="007D002D">
        <w:trPr>
          <w:gridAfter w:val="1"/>
          <w:wAfter w:w="10" w:type="dxa"/>
          <w:trHeight w:val="334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sz w:val="18"/>
                <w:szCs w:val="18"/>
              </w:rPr>
              <w:t>Cerebellum L IX (Tonsil)</w:t>
            </w: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 4.29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-14  -48 -44</w:t>
            </w:r>
          </w:p>
        </w:tc>
      </w:tr>
      <w:tr w:rsidR="00FD5550" w:rsidRPr="00E76074" w:rsidTr="007D002D">
        <w:trPr>
          <w:gridAfter w:val="1"/>
          <w:wAfter w:w="10" w:type="dxa"/>
          <w:trHeight w:val="334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Cerebellum R X (</w:t>
            </w:r>
            <w:proofErr w:type="spellStart"/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Flocculus</w:t>
            </w:r>
            <w:proofErr w:type="spellEnd"/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 5.36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18  -32 -42 </w:t>
            </w:r>
          </w:p>
        </w:tc>
      </w:tr>
      <w:tr w:rsidR="00FD5550" w:rsidRPr="00E76074" w:rsidTr="007D002D">
        <w:trPr>
          <w:gridAfter w:val="1"/>
          <w:wAfter w:w="10" w:type="dxa"/>
          <w:trHeight w:val="334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Pons N. VIII (Nerve)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 4.54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-8  -28 -44 </w:t>
            </w:r>
          </w:p>
        </w:tc>
      </w:tr>
      <w:tr w:rsidR="00FD5550" w:rsidRPr="00E76074" w:rsidTr="007D002D">
        <w:trPr>
          <w:gridAfter w:val="1"/>
          <w:wAfter w:w="10" w:type="dxa"/>
          <w:trHeight w:val="334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Pons Nucleus N. VIII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 3.75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-6  -32 -36 </w:t>
            </w:r>
          </w:p>
        </w:tc>
      </w:tr>
      <w:tr w:rsidR="00FD5550" w:rsidRPr="00E76074" w:rsidTr="007D002D">
        <w:trPr>
          <w:gridAfter w:val="1"/>
          <w:wAfter w:w="10" w:type="dxa"/>
          <w:trHeight w:val="334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proofErr w:type="spellStart"/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Cerbellum</w:t>
            </w:r>
            <w:proofErr w:type="spellEnd"/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R </w:t>
            </w:r>
            <w:proofErr w:type="spellStart"/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VIIb</w:t>
            </w:r>
            <w:proofErr w:type="spellEnd"/>
          </w:p>
        </w:tc>
        <w:tc>
          <w:tcPr>
            <w:tcW w:w="1269" w:type="dxa"/>
            <w:shd w:val="clear" w:color="auto" w:fill="auto"/>
            <w:vAlign w:val="bottom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 6.83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20  -74 -48 </w:t>
            </w:r>
          </w:p>
        </w:tc>
      </w:tr>
      <w:tr w:rsidR="00FD5550" w:rsidRPr="00E76074" w:rsidTr="007D002D">
        <w:trPr>
          <w:gridAfter w:val="1"/>
          <w:wAfter w:w="10" w:type="dxa"/>
          <w:trHeight w:val="334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Cerebellum L </w:t>
            </w:r>
            <w:proofErr w:type="spellStart"/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VIIb</w:t>
            </w:r>
            <w:proofErr w:type="spellEnd"/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-34  -60 -48</w:t>
            </w:r>
          </w:p>
        </w:tc>
      </w:tr>
      <w:tr w:rsidR="00FD5550" w:rsidRPr="00E76074" w:rsidTr="007D002D">
        <w:trPr>
          <w:gridAfter w:val="1"/>
          <w:wAfter w:w="10" w:type="dxa"/>
          <w:trHeight w:val="334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/>
                <w:bCs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b/>
                <w:bCs/>
                <w:color w:val="000000"/>
                <w:sz w:val="18"/>
                <w:szCs w:val="18"/>
              </w:rPr>
              <w:t>GVS ramps &gt; baseline</w:t>
            </w: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  <w:vAlign w:val="bottom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</w:tr>
      <w:tr w:rsidR="00FD5550" w:rsidRPr="00E76074" w:rsidTr="007D002D">
        <w:trPr>
          <w:gridAfter w:val="1"/>
          <w:wAfter w:w="10" w:type="dxa"/>
          <w:trHeight w:val="334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/>
                <w:bCs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b/>
                <w:bCs/>
                <w:color w:val="000000"/>
                <w:sz w:val="18"/>
                <w:szCs w:val="18"/>
              </w:rPr>
              <w:t>Activations</w:t>
            </w: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  <w:vAlign w:val="bottom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</w:tr>
      <w:tr w:rsidR="00FD5550" w:rsidRPr="00E76074" w:rsidTr="007D002D">
        <w:trPr>
          <w:gridAfter w:val="1"/>
          <w:wAfter w:w="10" w:type="dxa"/>
          <w:trHeight w:val="334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Cerebellum L IX (Tonsil)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6980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 8.92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-16 -50 -48</w:t>
            </w:r>
          </w:p>
        </w:tc>
      </w:tr>
      <w:tr w:rsidR="00FD5550" w:rsidRPr="00E76074" w:rsidTr="007D002D">
        <w:trPr>
          <w:gridAfter w:val="1"/>
          <w:wAfter w:w="10" w:type="dxa"/>
          <w:trHeight w:val="334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Cerebellum L </w:t>
            </w:r>
            <w:proofErr w:type="spellStart"/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VIIIa</w:t>
            </w:r>
            <w:proofErr w:type="spellEnd"/>
          </w:p>
        </w:tc>
        <w:tc>
          <w:tcPr>
            <w:tcW w:w="1269" w:type="dxa"/>
            <w:shd w:val="clear" w:color="auto" w:fill="auto"/>
            <w:vAlign w:val="bottom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 8.19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-10 -70 -48</w:t>
            </w:r>
          </w:p>
        </w:tc>
      </w:tr>
      <w:tr w:rsidR="00FD5550" w:rsidRPr="00E76074" w:rsidTr="007D002D">
        <w:trPr>
          <w:gridAfter w:val="1"/>
          <w:wAfter w:w="10" w:type="dxa"/>
          <w:trHeight w:val="334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Cerebellum Vermis VI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>
              <w:rPr>
                <w:rFonts w:eastAsia="Cambria" w:cs="Arial"/>
                <w:color w:val="000000"/>
                <w:sz w:val="18"/>
                <w:szCs w:val="18"/>
              </w:rPr>
              <w:t xml:space="preserve">     </w:t>
            </w: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8.06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 0 -68 -26 </w:t>
            </w:r>
          </w:p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</w:tr>
      <w:tr w:rsidR="00FD5550" w:rsidRPr="00E76074" w:rsidTr="007D002D">
        <w:trPr>
          <w:gridAfter w:val="1"/>
          <w:wAfter w:w="10" w:type="dxa"/>
          <w:trHeight w:val="334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proofErr w:type="spellStart"/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Cerebllum</w:t>
            </w:r>
            <w:proofErr w:type="spellEnd"/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L Crus II</w:t>
            </w: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-6 -76 -38</w:t>
            </w:r>
          </w:p>
        </w:tc>
      </w:tr>
      <w:tr w:rsidR="00FD5550" w:rsidRPr="00E76074" w:rsidTr="007D002D">
        <w:trPr>
          <w:gridAfter w:val="1"/>
          <w:wAfter w:w="10" w:type="dxa"/>
          <w:trHeight w:val="334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proofErr w:type="spellStart"/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Cerbellum</w:t>
            </w:r>
            <w:proofErr w:type="spellEnd"/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 xml:space="preserve"> L Crus I</w:t>
            </w: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7.93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-40 -54 -26</w:t>
            </w:r>
          </w:p>
        </w:tc>
      </w:tr>
      <w:tr w:rsidR="00FD5550" w:rsidRPr="00E76074" w:rsidTr="007D002D">
        <w:trPr>
          <w:gridAfter w:val="1"/>
          <w:wAfter w:w="10" w:type="dxa"/>
          <w:trHeight w:val="501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Cerebellum L VI</w:t>
            </w: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-26 -64 -26</w:t>
            </w:r>
          </w:p>
        </w:tc>
      </w:tr>
      <w:tr w:rsidR="00FD5550" w:rsidRPr="00E76074" w:rsidTr="007D002D">
        <w:trPr>
          <w:gridAfter w:val="1"/>
          <w:wAfter w:w="10" w:type="dxa"/>
          <w:trHeight w:val="306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Cerebellum L X (</w:t>
            </w:r>
            <w:proofErr w:type="spellStart"/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Flocculus</w:t>
            </w:r>
            <w:proofErr w:type="spellEnd"/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-22 -36 -46</w:t>
            </w:r>
          </w:p>
        </w:tc>
      </w:tr>
      <w:tr w:rsidR="00FD5550" w:rsidRPr="00E76074" w:rsidTr="007D002D">
        <w:trPr>
          <w:gridAfter w:val="1"/>
          <w:wAfter w:w="10" w:type="dxa"/>
          <w:trHeight w:val="334"/>
        </w:trPr>
        <w:tc>
          <w:tcPr>
            <w:tcW w:w="2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jc w:val="both"/>
              <w:rPr>
                <w:rFonts w:eastAsia="Cambria" w:cs="Arial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Cerebellum L V</w:t>
            </w:r>
          </w:p>
        </w:tc>
        <w:tc>
          <w:tcPr>
            <w:tcW w:w="1269" w:type="dxa"/>
            <w:shd w:val="clear" w:color="auto" w:fill="auto"/>
          </w:tcPr>
          <w:p w:rsidR="00FD5550" w:rsidRPr="00E76074" w:rsidRDefault="00FD5550" w:rsidP="007D002D">
            <w:pPr>
              <w:spacing w:after="0" w:line="480" w:lineRule="auto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9" w:type="dxa"/>
            <w:shd w:val="clear" w:color="auto" w:fill="auto"/>
            <w:noWrap/>
          </w:tcPr>
          <w:p w:rsidR="00FD5550" w:rsidRPr="00E76074" w:rsidRDefault="00FD5550" w:rsidP="007D002D">
            <w:pPr>
              <w:spacing w:after="0" w:line="480" w:lineRule="auto"/>
              <w:jc w:val="center"/>
              <w:rPr>
                <w:rFonts w:eastAsia="Cambria" w:cs="Arial"/>
                <w:color w:val="000000"/>
                <w:sz w:val="18"/>
                <w:szCs w:val="18"/>
              </w:rPr>
            </w:pPr>
            <w:r w:rsidRPr="00E76074">
              <w:rPr>
                <w:rFonts w:eastAsia="Cambria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157" w:type="dxa"/>
            <w:shd w:val="clear" w:color="auto" w:fill="auto"/>
            <w:noWrap/>
          </w:tcPr>
          <w:p w:rsidR="00FD5550" w:rsidRPr="00B90B37" w:rsidRDefault="00FD5550" w:rsidP="007D002D">
            <w:r w:rsidRPr="00B90B37">
              <w:t>10 -</w:t>
            </w:r>
            <w:r>
              <w:t>54</w:t>
            </w:r>
            <w:r w:rsidRPr="00B90B37">
              <w:t xml:space="preserve"> -</w:t>
            </w:r>
            <w:r>
              <w:t>14</w:t>
            </w:r>
          </w:p>
        </w:tc>
      </w:tr>
    </w:tbl>
    <w:p w:rsidR="008B5BA7" w:rsidRDefault="008B5BA7">
      <w:bookmarkStart w:id="0" w:name="_GoBack"/>
      <w:bookmarkEnd w:id="0"/>
    </w:p>
    <w:sectPr w:rsidR="008B5B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141A30"/>
    <w:multiLevelType w:val="multilevel"/>
    <w:tmpl w:val="00644E3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550"/>
    <w:rsid w:val="000019C6"/>
    <w:rsid w:val="00002519"/>
    <w:rsid w:val="00004181"/>
    <w:rsid w:val="0001440E"/>
    <w:rsid w:val="000224D2"/>
    <w:rsid w:val="00024470"/>
    <w:rsid w:val="00030EE8"/>
    <w:rsid w:val="0003543A"/>
    <w:rsid w:val="00036269"/>
    <w:rsid w:val="000564B8"/>
    <w:rsid w:val="000621DE"/>
    <w:rsid w:val="000633DA"/>
    <w:rsid w:val="00064074"/>
    <w:rsid w:val="00064332"/>
    <w:rsid w:val="00065128"/>
    <w:rsid w:val="0006648D"/>
    <w:rsid w:val="00071183"/>
    <w:rsid w:val="00071354"/>
    <w:rsid w:val="00075AE2"/>
    <w:rsid w:val="000917C1"/>
    <w:rsid w:val="000A0B01"/>
    <w:rsid w:val="000A167E"/>
    <w:rsid w:val="000A329E"/>
    <w:rsid w:val="000B506C"/>
    <w:rsid w:val="000E36A3"/>
    <w:rsid w:val="000F6B50"/>
    <w:rsid w:val="00111153"/>
    <w:rsid w:val="00115512"/>
    <w:rsid w:val="00116A9D"/>
    <w:rsid w:val="00117E07"/>
    <w:rsid w:val="001217FE"/>
    <w:rsid w:val="00122BA7"/>
    <w:rsid w:val="00131134"/>
    <w:rsid w:val="00132381"/>
    <w:rsid w:val="00137394"/>
    <w:rsid w:val="00137676"/>
    <w:rsid w:val="00171C4E"/>
    <w:rsid w:val="00174550"/>
    <w:rsid w:val="0017686F"/>
    <w:rsid w:val="001817E9"/>
    <w:rsid w:val="00183063"/>
    <w:rsid w:val="001836B4"/>
    <w:rsid w:val="001853FE"/>
    <w:rsid w:val="00193013"/>
    <w:rsid w:val="00194966"/>
    <w:rsid w:val="001A0E3B"/>
    <w:rsid w:val="001A3033"/>
    <w:rsid w:val="001B0976"/>
    <w:rsid w:val="001B5E33"/>
    <w:rsid w:val="001C6AC7"/>
    <w:rsid w:val="001C70B8"/>
    <w:rsid w:val="001D0655"/>
    <w:rsid w:val="001D0CE5"/>
    <w:rsid w:val="001D5923"/>
    <w:rsid w:val="001D6B9C"/>
    <w:rsid w:val="001D7314"/>
    <w:rsid w:val="001D7B29"/>
    <w:rsid w:val="001E18A4"/>
    <w:rsid w:val="001F06ED"/>
    <w:rsid w:val="001F2041"/>
    <w:rsid w:val="001F3E50"/>
    <w:rsid w:val="00201385"/>
    <w:rsid w:val="00202380"/>
    <w:rsid w:val="00212705"/>
    <w:rsid w:val="002218AC"/>
    <w:rsid w:val="00230788"/>
    <w:rsid w:val="00232100"/>
    <w:rsid w:val="00232CB3"/>
    <w:rsid w:val="00233F27"/>
    <w:rsid w:val="00235231"/>
    <w:rsid w:val="00235693"/>
    <w:rsid w:val="0024129F"/>
    <w:rsid w:val="00245342"/>
    <w:rsid w:val="002569FB"/>
    <w:rsid w:val="00257288"/>
    <w:rsid w:val="002615B9"/>
    <w:rsid w:val="00265527"/>
    <w:rsid w:val="00267044"/>
    <w:rsid w:val="00271A9E"/>
    <w:rsid w:val="00276A0E"/>
    <w:rsid w:val="002903BC"/>
    <w:rsid w:val="0029313A"/>
    <w:rsid w:val="002A10F3"/>
    <w:rsid w:val="002A1927"/>
    <w:rsid w:val="002A2F33"/>
    <w:rsid w:val="002B1B8D"/>
    <w:rsid w:val="002B46D6"/>
    <w:rsid w:val="002C5131"/>
    <w:rsid w:val="002D1DE0"/>
    <w:rsid w:val="002E7438"/>
    <w:rsid w:val="003072D7"/>
    <w:rsid w:val="00307BDA"/>
    <w:rsid w:val="0031164B"/>
    <w:rsid w:val="003129E4"/>
    <w:rsid w:val="0033693C"/>
    <w:rsid w:val="00341F2E"/>
    <w:rsid w:val="00346669"/>
    <w:rsid w:val="00351168"/>
    <w:rsid w:val="00353AA2"/>
    <w:rsid w:val="00355472"/>
    <w:rsid w:val="00357B80"/>
    <w:rsid w:val="0036160F"/>
    <w:rsid w:val="003643B8"/>
    <w:rsid w:val="00370469"/>
    <w:rsid w:val="00376902"/>
    <w:rsid w:val="003822F5"/>
    <w:rsid w:val="0038559F"/>
    <w:rsid w:val="00391646"/>
    <w:rsid w:val="003925D8"/>
    <w:rsid w:val="0039339A"/>
    <w:rsid w:val="003945B5"/>
    <w:rsid w:val="003A150E"/>
    <w:rsid w:val="003B3774"/>
    <w:rsid w:val="003B7C42"/>
    <w:rsid w:val="003C17DA"/>
    <w:rsid w:val="003D1F6E"/>
    <w:rsid w:val="003D273F"/>
    <w:rsid w:val="003D2C79"/>
    <w:rsid w:val="003D2ECE"/>
    <w:rsid w:val="003F67F2"/>
    <w:rsid w:val="004112F3"/>
    <w:rsid w:val="004131BF"/>
    <w:rsid w:val="004147D1"/>
    <w:rsid w:val="00417195"/>
    <w:rsid w:val="00421E35"/>
    <w:rsid w:val="00427D24"/>
    <w:rsid w:val="00437CCB"/>
    <w:rsid w:val="00442C71"/>
    <w:rsid w:val="00443E7C"/>
    <w:rsid w:val="0044474D"/>
    <w:rsid w:val="00456D05"/>
    <w:rsid w:val="0045791E"/>
    <w:rsid w:val="00461BC0"/>
    <w:rsid w:val="00461EDC"/>
    <w:rsid w:val="0047471B"/>
    <w:rsid w:val="0047706C"/>
    <w:rsid w:val="00481722"/>
    <w:rsid w:val="00491E9B"/>
    <w:rsid w:val="00495E2E"/>
    <w:rsid w:val="004965F6"/>
    <w:rsid w:val="004A0306"/>
    <w:rsid w:val="004A53AC"/>
    <w:rsid w:val="004A576C"/>
    <w:rsid w:val="004B113B"/>
    <w:rsid w:val="004B33FD"/>
    <w:rsid w:val="004B609E"/>
    <w:rsid w:val="004C6872"/>
    <w:rsid w:val="004D1FAD"/>
    <w:rsid w:val="004D3DDA"/>
    <w:rsid w:val="004E1E32"/>
    <w:rsid w:val="00502B5E"/>
    <w:rsid w:val="0051483C"/>
    <w:rsid w:val="00521D09"/>
    <w:rsid w:val="00523553"/>
    <w:rsid w:val="005317EB"/>
    <w:rsid w:val="00535365"/>
    <w:rsid w:val="005357B8"/>
    <w:rsid w:val="00541FD8"/>
    <w:rsid w:val="00544594"/>
    <w:rsid w:val="0055006F"/>
    <w:rsid w:val="00550869"/>
    <w:rsid w:val="00557985"/>
    <w:rsid w:val="00564951"/>
    <w:rsid w:val="005741B9"/>
    <w:rsid w:val="00584B7C"/>
    <w:rsid w:val="005948BA"/>
    <w:rsid w:val="005972F8"/>
    <w:rsid w:val="005A31C6"/>
    <w:rsid w:val="005A4537"/>
    <w:rsid w:val="005B5240"/>
    <w:rsid w:val="005D4FDD"/>
    <w:rsid w:val="005D59AD"/>
    <w:rsid w:val="005D5C32"/>
    <w:rsid w:val="005E62D2"/>
    <w:rsid w:val="005F0713"/>
    <w:rsid w:val="005F2136"/>
    <w:rsid w:val="005F76B1"/>
    <w:rsid w:val="00610BA7"/>
    <w:rsid w:val="00615EAA"/>
    <w:rsid w:val="0062243C"/>
    <w:rsid w:val="006253F6"/>
    <w:rsid w:val="00640DD2"/>
    <w:rsid w:val="00645D02"/>
    <w:rsid w:val="00650618"/>
    <w:rsid w:val="00652ADF"/>
    <w:rsid w:val="00654D45"/>
    <w:rsid w:val="00660882"/>
    <w:rsid w:val="00674D5F"/>
    <w:rsid w:val="006805A8"/>
    <w:rsid w:val="00681A2A"/>
    <w:rsid w:val="006829BA"/>
    <w:rsid w:val="00682F67"/>
    <w:rsid w:val="00686563"/>
    <w:rsid w:val="006A2A01"/>
    <w:rsid w:val="006B3D57"/>
    <w:rsid w:val="006C5433"/>
    <w:rsid w:val="006C6BFA"/>
    <w:rsid w:val="006D35DA"/>
    <w:rsid w:val="006D3DDD"/>
    <w:rsid w:val="006E183C"/>
    <w:rsid w:val="006E56E6"/>
    <w:rsid w:val="006E6034"/>
    <w:rsid w:val="006F52BC"/>
    <w:rsid w:val="006F5838"/>
    <w:rsid w:val="006F6BEA"/>
    <w:rsid w:val="006F7764"/>
    <w:rsid w:val="007079BA"/>
    <w:rsid w:val="007123E6"/>
    <w:rsid w:val="00723916"/>
    <w:rsid w:val="0072393B"/>
    <w:rsid w:val="00723B43"/>
    <w:rsid w:val="007336B7"/>
    <w:rsid w:val="0074547B"/>
    <w:rsid w:val="007606DF"/>
    <w:rsid w:val="00760CE5"/>
    <w:rsid w:val="007660F5"/>
    <w:rsid w:val="00776520"/>
    <w:rsid w:val="00777203"/>
    <w:rsid w:val="00780BA2"/>
    <w:rsid w:val="00785E27"/>
    <w:rsid w:val="007922D6"/>
    <w:rsid w:val="00792321"/>
    <w:rsid w:val="00795FBF"/>
    <w:rsid w:val="007A4074"/>
    <w:rsid w:val="007A56E7"/>
    <w:rsid w:val="007A7CA3"/>
    <w:rsid w:val="007B3B9B"/>
    <w:rsid w:val="007C4409"/>
    <w:rsid w:val="007F3BD2"/>
    <w:rsid w:val="007F4AA1"/>
    <w:rsid w:val="007F5582"/>
    <w:rsid w:val="008011D9"/>
    <w:rsid w:val="008062D6"/>
    <w:rsid w:val="00811BC6"/>
    <w:rsid w:val="008213BD"/>
    <w:rsid w:val="00822A53"/>
    <w:rsid w:val="00824790"/>
    <w:rsid w:val="00824828"/>
    <w:rsid w:val="008317DB"/>
    <w:rsid w:val="00832981"/>
    <w:rsid w:val="0084217F"/>
    <w:rsid w:val="00845349"/>
    <w:rsid w:val="00846ECF"/>
    <w:rsid w:val="00850741"/>
    <w:rsid w:val="0085156D"/>
    <w:rsid w:val="008543BB"/>
    <w:rsid w:val="00856313"/>
    <w:rsid w:val="00856C62"/>
    <w:rsid w:val="008869A3"/>
    <w:rsid w:val="00892AB3"/>
    <w:rsid w:val="0089619D"/>
    <w:rsid w:val="0089719A"/>
    <w:rsid w:val="008A0473"/>
    <w:rsid w:val="008A30AD"/>
    <w:rsid w:val="008A4533"/>
    <w:rsid w:val="008A490F"/>
    <w:rsid w:val="008B233A"/>
    <w:rsid w:val="008B5BA7"/>
    <w:rsid w:val="008B6FB5"/>
    <w:rsid w:val="008B7B29"/>
    <w:rsid w:val="008C19BE"/>
    <w:rsid w:val="008C3B66"/>
    <w:rsid w:val="008C71E2"/>
    <w:rsid w:val="008D1AD8"/>
    <w:rsid w:val="008D2ACC"/>
    <w:rsid w:val="008D6CFE"/>
    <w:rsid w:val="008E76B7"/>
    <w:rsid w:val="008F76E2"/>
    <w:rsid w:val="009015E7"/>
    <w:rsid w:val="00911018"/>
    <w:rsid w:val="00912BCB"/>
    <w:rsid w:val="00913F05"/>
    <w:rsid w:val="009250AF"/>
    <w:rsid w:val="00934ACD"/>
    <w:rsid w:val="009356DD"/>
    <w:rsid w:val="00940377"/>
    <w:rsid w:val="009406E1"/>
    <w:rsid w:val="009425EF"/>
    <w:rsid w:val="00944E36"/>
    <w:rsid w:val="009675C8"/>
    <w:rsid w:val="00970C86"/>
    <w:rsid w:val="0098154D"/>
    <w:rsid w:val="00981C1A"/>
    <w:rsid w:val="0098250E"/>
    <w:rsid w:val="00986472"/>
    <w:rsid w:val="00986BB7"/>
    <w:rsid w:val="00995F0F"/>
    <w:rsid w:val="009A1F85"/>
    <w:rsid w:val="009A3480"/>
    <w:rsid w:val="009B3559"/>
    <w:rsid w:val="009C227D"/>
    <w:rsid w:val="009C35B6"/>
    <w:rsid w:val="009C3F09"/>
    <w:rsid w:val="009E0DB6"/>
    <w:rsid w:val="009E47B9"/>
    <w:rsid w:val="009E7CAB"/>
    <w:rsid w:val="009F0D11"/>
    <w:rsid w:val="009F40C4"/>
    <w:rsid w:val="00A030E7"/>
    <w:rsid w:val="00A1014D"/>
    <w:rsid w:val="00A15A47"/>
    <w:rsid w:val="00A336CE"/>
    <w:rsid w:val="00A35D17"/>
    <w:rsid w:val="00A52A99"/>
    <w:rsid w:val="00A53446"/>
    <w:rsid w:val="00A60FF7"/>
    <w:rsid w:val="00A62419"/>
    <w:rsid w:val="00A72015"/>
    <w:rsid w:val="00A742E2"/>
    <w:rsid w:val="00A74484"/>
    <w:rsid w:val="00A74727"/>
    <w:rsid w:val="00A747B5"/>
    <w:rsid w:val="00A74E10"/>
    <w:rsid w:val="00A8306F"/>
    <w:rsid w:val="00A93293"/>
    <w:rsid w:val="00A939F5"/>
    <w:rsid w:val="00AA1865"/>
    <w:rsid w:val="00AA7B69"/>
    <w:rsid w:val="00AC21B5"/>
    <w:rsid w:val="00AC5AAC"/>
    <w:rsid w:val="00AC6D03"/>
    <w:rsid w:val="00AE0316"/>
    <w:rsid w:val="00AE1C19"/>
    <w:rsid w:val="00AE4B44"/>
    <w:rsid w:val="00AF0BE0"/>
    <w:rsid w:val="00AF4F8C"/>
    <w:rsid w:val="00B03C82"/>
    <w:rsid w:val="00B03E15"/>
    <w:rsid w:val="00B067F3"/>
    <w:rsid w:val="00B0746D"/>
    <w:rsid w:val="00B12EE0"/>
    <w:rsid w:val="00B136A2"/>
    <w:rsid w:val="00B1579A"/>
    <w:rsid w:val="00B2754C"/>
    <w:rsid w:val="00B41E03"/>
    <w:rsid w:val="00B4366D"/>
    <w:rsid w:val="00B455E9"/>
    <w:rsid w:val="00B53475"/>
    <w:rsid w:val="00B5514E"/>
    <w:rsid w:val="00B5531A"/>
    <w:rsid w:val="00B572F3"/>
    <w:rsid w:val="00B70984"/>
    <w:rsid w:val="00B70A64"/>
    <w:rsid w:val="00B74944"/>
    <w:rsid w:val="00B80236"/>
    <w:rsid w:val="00B80A7A"/>
    <w:rsid w:val="00B9194A"/>
    <w:rsid w:val="00B92A71"/>
    <w:rsid w:val="00BA5D1E"/>
    <w:rsid w:val="00BA691B"/>
    <w:rsid w:val="00BB1587"/>
    <w:rsid w:val="00BB4562"/>
    <w:rsid w:val="00BC187A"/>
    <w:rsid w:val="00BC7E4F"/>
    <w:rsid w:val="00BD5D28"/>
    <w:rsid w:val="00BE139E"/>
    <w:rsid w:val="00BE527D"/>
    <w:rsid w:val="00BE6436"/>
    <w:rsid w:val="00C06B71"/>
    <w:rsid w:val="00C117B6"/>
    <w:rsid w:val="00C1386F"/>
    <w:rsid w:val="00C17679"/>
    <w:rsid w:val="00C17937"/>
    <w:rsid w:val="00C22D64"/>
    <w:rsid w:val="00C2357D"/>
    <w:rsid w:val="00C43504"/>
    <w:rsid w:val="00C576FD"/>
    <w:rsid w:val="00C745AE"/>
    <w:rsid w:val="00C7600F"/>
    <w:rsid w:val="00C770C0"/>
    <w:rsid w:val="00C80CCF"/>
    <w:rsid w:val="00C90145"/>
    <w:rsid w:val="00C9605C"/>
    <w:rsid w:val="00CA398E"/>
    <w:rsid w:val="00CA514C"/>
    <w:rsid w:val="00CB531A"/>
    <w:rsid w:val="00CB7BE5"/>
    <w:rsid w:val="00CC4DE1"/>
    <w:rsid w:val="00CC7AAA"/>
    <w:rsid w:val="00CD32A4"/>
    <w:rsid w:val="00CD4462"/>
    <w:rsid w:val="00CD4CB9"/>
    <w:rsid w:val="00CE0222"/>
    <w:rsid w:val="00CE2722"/>
    <w:rsid w:val="00CF3D4E"/>
    <w:rsid w:val="00D05D73"/>
    <w:rsid w:val="00D06155"/>
    <w:rsid w:val="00D1775A"/>
    <w:rsid w:val="00D17C48"/>
    <w:rsid w:val="00D17CFE"/>
    <w:rsid w:val="00D26841"/>
    <w:rsid w:val="00D3348D"/>
    <w:rsid w:val="00D416FD"/>
    <w:rsid w:val="00D47B3E"/>
    <w:rsid w:val="00D51425"/>
    <w:rsid w:val="00D5167D"/>
    <w:rsid w:val="00D54EB8"/>
    <w:rsid w:val="00D56B71"/>
    <w:rsid w:val="00D56E58"/>
    <w:rsid w:val="00D6179C"/>
    <w:rsid w:val="00D65473"/>
    <w:rsid w:val="00D65A2F"/>
    <w:rsid w:val="00D7521A"/>
    <w:rsid w:val="00D76B8D"/>
    <w:rsid w:val="00D80C44"/>
    <w:rsid w:val="00D826A0"/>
    <w:rsid w:val="00D82DD5"/>
    <w:rsid w:val="00D8336E"/>
    <w:rsid w:val="00D90877"/>
    <w:rsid w:val="00D938C3"/>
    <w:rsid w:val="00D96344"/>
    <w:rsid w:val="00DA41C6"/>
    <w:rsid w:val="00DB291D"/>
    <w:rsid w:val="00DC09F2"/>
    <w:rsid w:val="00DC5D2F"/>
    <w:rsid w:val="00DD4B33"/>
    <w:rsid w:val="00DD56C3"/>
    <w:rsid w:val="00DF1849"/>
    <w:rsid w:val="00E0465E"/>
    <w:rsid w:val="00E0758A"/>
    <w:rsid w:val="00E10BF9"/>
    <w:rsid w:val="00E20272"/>
    <w:rsid w:val="00E2583B"/>
    <w:rsid w:val="00E31636"/>
    <w:rsid w:val="00E35E08"/>
    <w:rsid w:val="00E40DFD"/>
    <w:rsid w:val="00E46D49"/>
    <w:rsid w:val="00E527E2"/>
    <w:rsid w:val="00E52CA2"/>
    <w:rsid w:val="00E54AF8"/>
    <w:rsid w:val="00E55ABA"/>
    <w:rsid w:val="00E77E2C"/>
    <w:rsid w:val="00E853C2"/>
    <w:rsid w:val="00E85B31"/>
    <w:rsid w:val="00EA2BCC"/>
    <w:rsid w:val="00EB04E9"/>
    <w:rsid w:val="00EB4065"/>
    <w:rsid w:val="00EB4754"/>
    <w:rsid w:val="00EB6797"/>
    <w:rsid w:val="00EB7E6C"/>
    <w:rsid w:val="00EC2631"/>
    <w:rsid w:val="00EC4C82"/>
    <w:rsid w:val="00EC5AFB"/>
    <w:rsid w:val="00ED2E56"/>
    <w:rsid w:val="00ED367B"/>
    <w:rsid w:val="00ED3E10"/>
    <w:rsid w:val="00ED450F"/>
    <w:rsid w:val="00EE030C"/>
    <w:rsid w:val="00EE2008"/>
    <w:rsid w:val="00EF03D7"/>
    <w:rsid w:val="00EF3A0F"/>
    <w:rsid w:val="00EF5E1A"/>
    <w:rsid w:val="00F0255B"/>
    <w:rsid w:val="00F03E25"/>
    <w:rsid w:val="00F056FA"/>
    <w:rsid w:val="00F12922"/>
    <w:rsid w:val="00F17C3D"/>
    <w:rsid w:val="00F24D48"/>
    <w:rsid w:val="00F261BC"/>
    <w:rsid w:val="00F27BBC"/>
    <w:rsid w:val="00F31927"/>
    <w:rsid w:val="00F32A02"/>
    <w:rsid w:val="00F35C70"/>
    <w:rsid w:val="00F40516"/>
    <w:rsid w:val="00F42129"/>
    <w:rsid w:val="00F44C2B"/>
    <w:rsid w:val="00F46455"/>
    <w:rsid w:val="00F47CD1"/>
    <w:rsid w:val="00F51431"/>
    <w:rsid w:val="00F53CE5"/>
    <w:rsid w:val="00F71E48"/>
    <w:rsid w:val="00F722AF"/>
    <w:rsid w:val="00F7657E"/>
    <w:rsid w:val="00F76FFB"/>
    <w:rsid w:val="00F77651"/>
    <w:rsid w:val="00F83137"/>
    <w:rsid w:val="00F8696B"/>
    <w:rsid w:val="00F91F23"/>
    <w:rsid w:val="00F95593"/>
    <w:rsid w:val="00FA1E67"/>
    <w:rsid w:val="00FB57FD"/>
    <w:rsid w:val="00FB6D09"/>
    <w:rsid w:val="00FC351D"/>
    <w:rsid w:val="00FC47C8"/>
    <w:rsid w:val="00FD07E5"/>
    <w:rsid w:val="00FD5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rsid w:val="00FD5550"/>
    <w:pPr>
      <w:numPr>
        <w:numId w:val="1"/>
      </w:numPr>
      <w:spacing w:before="240" w:after="120" w:line="360" w:lineRule="auto"/>
      <w:jc w:val="both"/>
      <w:outlineLvl w:val="0"/>
    </w:pPr>
    <w:rPr>
      <w:rFonts w:ascii="Arial" w:eastAsia="Cambria" w:hAnsi="Arial" w:cs="Arial"/>
      <w:b/>
      <w:bCs/>
      <w:color w:val="000000"/>
      <w:kern w:val="36"/>
      <w:sz w:val="18"/>
      <w:szCs w:val="1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D5550"/>
    <w:pPr>
      <w:keepNext/>
      <w:keepLines/>
      <w:numPr>
        <w:ilvl w:val="1"/>
        <w:numId w:val="1"/>
      </w:numPr>
      <w:spacing w:before="40" w:after="0" w:line="480" w:lineRule="auto"/>
      <w:jc w:val="both"/>
      <w:outlineLvl w:val="1"/>
    </w:pPr>
    <w:rPr>
      <w:rFonts w:ascii="Arial" w:eastAsia="MS Gothic" w:hAnsi="Arial" w:cs="Arial"/>
      <w:iCs/>
      <w:color w:val="000000"/>
      <w:sz w:val="20"/>
      <w:szCs w:val="20"/>
      <w:lang w:val="en-GB" w:eastAsia="ja-JP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D5550"/>
    <w:pPr>
      <w:keepNext/>
      <w:keepLines/>
      <w:numPr>
        <w:ilvl w:val="2"/>
        <w:numId w:val="1"/>
      </w:numPr>
      <w:spacing w:before="40" w:after="0" w:line="240" w:lineRule="auto"/>
      <w:outlineLvl w:val="2"/>
    </w:pPr>
    <w:rPr>
      <w:rFonts w:ascii="Arial" w:eastAsia="MS Gothic" w:hAnsi="Arial" w:cs="Times New Roman"/>
      <w:i/>
      <w:iCs/>
      <w:color w:val="000000"/>
      <w:sz w:val="20"/>
      <w:szCs w:val="24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5550"/>
    <w:pPr>
      <w:keepNext/>
      <w:keepLines/>
      <w:numPr>
        <w:ilvl w:val="3"/>
        <w:numId w:val="1"/>
      </w:numPr>
      <w:spacing w:before="40" w:after="0" w:line="240" w:lineRule="auto"/>
      <w:outlineLvl w:val="3"/>
    </w:pPr>
    <w:rPr>
      <w:rFonts w:ascii="Calibri" w:eastAsia="MS Gothic" w:hAnsi="Calibri" w:cs="Times New Roman"/>
      <w:i/>
      <w:iCs/>
      <w:color w:val="365F91"/>
      <w:sz w:val="20"/>
      <w:szCs w:val="24"/>
      <w:lang w:val="de-DE"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5550"/>
    <w:pPr>
      <w:keepNext/>
      <w:keepLines/>
      <w:numPr>
        <w:ilvl w:val="4"/>
        <w:numId w:val="1"/>
      </w:numPr>
      <w:spacing w:before="40" w:after="0" w:line="240" w:lineRule="auto"/>
      <w:outlineLvl w:val="4"/>
    </w:pPr>
    <w:rPr>
      <w:rFonts w:ascii="Calibri" w:eastAsia="MS Gothic" w:hAnsi="Calibri" w:cs="Times New Roman"/>
      <w:color w:val="365F91"/>
      <w:sz w:val="20"/>
      <w:szCs w:val="24"/>
      <w:lang w:val="de-DE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5550"/>
    <w:pPr>
      <w:keepNext/>
      <w:keepLines/>
      <w:numPr>
        <w:ilvl w:val="5"/>
        <w:numId w:val="1"/>
      </w:numPr>
      <w:spacing w:before="40" w:after="0" w:line="240" w:lineRule="auto"/>
      <w:outlineLvl w:val="5"/>
    </w:pPr>
    <w:rPr>
      <w:rFonts w:ascii="Calibri" w:eastAsia="MS Gothic" w:hAnsi="Calibri" w:cs="Times New Roman"/>
      <w:color w:val="243F60"/>
      <w:sz w:val="20"/>
      <w:szCs w:val="24"/>
      <w:lang w:val="de-DE"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5550"/>
    <w:pPr>
      <w:keepNext/>
      <w:keepLines/>
      <w:numPr>
        <w:ilvl w:val="6"/>
        <w:numId w:val="1"/>
      </w:numPr>
      <w:spacing w:before="40" w:after="0" w:line="240" w:lineRule="auto"/>
      <w:outlineLvl w:val="6"/>
    </w:pPr>
    <w:rPr>
      <w:rFonts w:ascii="Calibri" w:eastAsia="MS Gothic" w:hAnsi="Calibri" w:cs="Times New Roman"/>
      <w:i/>
      <w:iCs/>
      <w:color w:val="243F60"/>
      <w:sz w:val="20"/>
      <w:szCs w:val="24"/>
      <w:lang w:val="de-DE"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5550"/>
    <w:pPr>
      <w:keepNext/>
      <w:keepLines/>
      <w:numPr>
        <w:ilvl w:val="7"/>
        <w:numId w:val="1"/>
      </w:numPr>
      <w:spacing w:before="40" w:after="0" w:line="240" w:lineRule="auto"/>
      <w:outlineLvl w:val="7"/>
    </w:pPr>
    <w:rPr>
      <w:rFonts w:ascii="Calibri" w:eastAsia="MS Gothic" w:hAnsi="Calibri" w:cs="Times New Roman"/>
      <w:color w:val="272727"/>
      <w:sz w:val="21"/>
      <w:szCs w:val="21"/>
      <w:lang w:val="de-DE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5550"/>
    <w:pPr>
      <w:keepNext/>
      <w:keepLines/>
      <w:numPr>
        <w:ilvl w:val="8"/>
        <w:numId w:val="1"/>
      </w:numPr>
      <w:spacing w:before="40" w:after="0" w:line="240" w:lineRule="auto"/>
      <w:outlineLvl w:val="8"/>
    </w:pPr>
    <w:rPr>
      <w:rFonts w:ascii="Calibri" w:eastAsia="MS Gothic" w:hAnsi="Calibri" w:cs="Times New Roman"/>
      <w:i/>
      <w:iCs/>
      <w:color w:val="272727"/>
      <w:sz w:val="21"/>
      <w:szCs w:val="21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02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27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D5550"/>
    <w:rPr>
      <w:rFonts w:ascii="Arial" w:eastAsia="Cambria" w:hAnsi="Arial" w:cs="Arial"/>
      <w:b/>
      <w:bCs/>
      <w:color w:val="000000"/>
      <w:kern w:val="36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D5550"/>
    <w:rPr>
      <w:rFonts w:ascii="Arial" w:eastAsia="MS Gothic" w:hAnsi="Arial" w:cs="Arial"/>
      <w:iCs/>
      <w:color w:val="000000"/>
      <w:sz w:val="20"/>
      <w:szCs w:val="20"/>
      <w:lang w:val="en-GB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FD5550"/>
    <w:rPr>
      <w:rFonts w:ascii="Arial" w:eastAsia="MS Gothic" w:hAnsi="Arial" w:cs="Times New Roman"/>
      <w:i/>
      <w:iCs/>
      <w:color w:val="000000"/>
      <w:sz w:val="20"/>
      <w:szCs w:val="24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5550"/>
    <w:rPr>
      <w:rFonts w:ascii="Calibri" w:eastAsia="MS Gothic" w:hAnsi="Calibri" w:cs="Times New Roman"/>
      <w:i/>
      <w:iCs/>
      <w:color w:val="365F91"/>
      <w:sz w:val="20"/>
      <w:szCs w:val="24"/>
      <w:lang w:val="de-DE"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5550"/>
    <w:rPr>
      <w:rFonts w:ascii="Calibri" w:eastAsia="MS Gothic" w:hAnsi="Calibri" w:cs="Times New Roman"/>
      <w:color w:val="365F91"/>
      <w:sz w:val="20"/>
      <w:szCs w:val="24"/>
      <w:lang w:val="de-DE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5550"/>
    <w:rPr>
      <w:rFonts w:ascii="Calibri" w:eastAsia="MS Gothic" w:hAnsi="Calibri" w:cs="Times New Roman"/>
      <w:color w:val="243F60"/>
      <w:sz w:val="20"/>
      <w:szCs w:val="24"/>
      <w:lang w:val="de-DE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5550"/>
    <w:rPr>
      <w:rFonts w:ascii="Calibri" w:eastAsia="MS Gothic" w:hAnsi="Calibri" w:cs="Times New Roman"/>
      <w:i/>
      <w:iCs/>
      <w:color w:val="243F60"/>
      <w:sz w:val="20"/>
      <w:szCs w:val="24"/>
      <w:lang w:val="de-DE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5550"/>
    <w:rPr>
      <w:rFonts w:ascii="Calibri" w:eastAsia="MS Gothic" w:hAnsi="Calibri" w:cs="Times New Roman"/>
      <w:color w:val="272727"/>
      <w:sz w:val="21"/>
      <w:szCs w:val="21"/>
      <w:lang w:val="de-DE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5550"/>
    <w:rPr>
      <w:rFonts w:ascii="Calibri" w:eastAsia="MS Gothic" w:hAnsi="Calibri" w:cs="Times New Roman"/>
      <w:i/>
      <w:iCs/>
      <w:color w:val="272727"/>
      <w:sz w:val="21"/>
      <w:szCs w:val="21"/>
      <w:lang w:val="de-DE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rsid w:val="00FD5550"/>
    <w:pPr>
      <w:numPr>
        <w:numId w:val="1"/>
      </w:numPr>
      <w:spacing w:before="240" w:after="120" w:line="360" w:lineRule="auto"/>
      <w:jc w:val="both"/>
      <w:outlineLvl w:val="0"/>
    </w:pPr>
    <w:rPr>
      <w:rFonts w:ascii="Arial" w:eastAsia="Cambria" w:hAnsi="Arial" w:cs="Arial"/>
      <w:b/>
      <w:bCs/>
      <w:color w:val="000000"/>
      <w:kern w:val="36"/>
      <w:sz w:val="18"/>
      <w:szCs w:val="1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D5550"/>
    <w:pPr>
      <w:keepNext/>
      <w:keepLines/>
      <w:numPr>
        <w:ilvl w:val="1"/>
        <w:numId w:val="1"/>
      </w:numPr>
      <w:spacing w:before="40" w:after="0" w:line="480" w:lineRule="auto"/>
      <w:jc w:val="both"/>
      <w:outlineLvl w:val="1"/>
    </w:pPr>
    <w:rPr>
      <w:rFonts w:ascii="Arial" w:eastAsia="MS Gothic" w:hAnsi="Arial" w:cs="Arial"/>
      <w:iCs/>
      <w:color w:val="000000"/>
      <w:sz w:val="20"/>
      <w:szCs w:val="20"/>
      <w:lang w:val="en-GB" w:eastAsia="ja-JP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D5550"/>
    <w:pPr>
      <w:keepNext/>
      <w:keepLines/>
      <w:numPr>
        <w:ilvl w:val="2"/>
        <w:numId w:val="1"/>
      </w:numPr>
      <w:spacing w:before="40" w:after="0" w:line="240" w:lineRule="auto"/>
      <w:outlineLvl w:val="2"/>
    </w:pPr>
    <w:rPr>
      <w:rFonts w:ascii="Arial" w:eastAsia="MS Gothic" w:hAnsi="Arial" w:cs="Times New Roman"/>
      <w:i/>
      <w:iCs/>
      <w:color w:val="000000"/>
      <w:sz w:val="20"/>
      <w:szCs w:val="24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5550"/>
    <w:pPr>
      <w:keepNext/>
      <w:keepLines/>
      <w:numPr>
        <w:ilvl w:val="3"/>
        <w:numId w:val="1"/>
      </w:numPr>
      <w:spacing w:before="40" w:after="0" w:line="240" w:lineRule="auto"/>
      <w:outlineLvl w:val="3"/>
    </w:pPr>
    <w:rPr>
      <w:rFonts w:ascii="Calibri" w:eastAsia="MS Gothic" w:hAnsi="Calibri" w:cs="Times New Roman"/>
      <w:i/>
      <w:iCs/>
      <w:color w:val="365F91"/>
      <w:sz w:val="20"/>
      <w:szCs w:val="24"/>
      <w:lang w:val="de-DE"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5550"/>
    <w:pPr>
      <w:keepNext/>
      <w:keepLines/>
      <w:numPr>
        <w:ilvl w:val="4"/>
        <w:numId w:val="1"/>
      </w:numPr>
      <w:spacing w:before="40" w:after="0" w:line="240" w:lineRule="auto"/>
      <w:outlineLvl w:val="4"/>
    </w:pPr>
    <w:rPr>
      <w:rFonts w:ascii="Calibri" w:eastAsia="MS Gothic" w:hAnsi="Calibri" w:cs="Times New Roman"/>
      <w:color w:val="365F91"/>
      <w:sz w:val="20"/>
      <w:szCs w:val="24"/>
      <w:lang w:val="de-DE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5550"/>
    <w:pPr>
      <w:keepNext/>
      <w:keepLines/>
      <w:numPr>
        <w:ilvl w:val="5"/>
        <w:numId w:val="1"/>
      </w:numPr>
      <w:spacing w:before="40" w:after="0" w:line="240" w:lineRule="auto"/>
      <w:outlineLvl w:val="5"/>
    </w:pPr>
    <w:rPr>
      <w:rFonts w:ascii="Calibri" w:eastAsia="MS Gothic" w:hAnsi="Calibri" w:cs="Times New Roman"/>
      <w:color w:val="243F60"/>
      <w:sz w:val="20"/>
      <w:szCs w:val="24"/>
      <w:lang w:val="de-DE"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5550"/>
    <w:pPr>
      <w:keepNext/>
      <w:keepLines/>
      <w:numPr>
        <w:ilvl w:val="6"/>
        <w:numId w:val="1"/>
      </w:numPr>
      <w:spacing w:before="40" w:after="0" w:line="240" w:lineRule="auto"/>
      <w:outlineLvl w:val="6"/>
    </w:pPr>
    <w:rPr>
      <w:rFonts w:ascii="Calibri" w:eastAsia="MS Gothic" w:hAnsi="Calibri" w:cs="Times New Roman"/>
      <w:i/>
      <w:iCs/>
      <w:color w:val="243F60"/>
      <w:sz w:val="20"/>
      <w:szCs w:val="24"/>
      <w:lang w:val="de-DE"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5550"/>
    <w:pPr>
      <w:keepNext/>
      <w:keepLines/>
      <w:numPr>
        <w:ilvl w:val="7"/>
        <w:numId w:val="1"/>
      </w:numPr>
      <w:spacing w:before="40" w:after="0" w:line="240" w:lineRule="auto"/>
      <w:outlineLvl w:val="7"/>
    </w:pPr>
    <w:rPr>
      <w:rFonts w:ascii="Calibri" w:eastAsia="MS Gothic" w:hAnsi="Calibri" w:cs="Times New Roman"/>
      <w:color w:val="272727"/>
      <w:sz w:val="21"/>
      <w:szCs w:val="21"/>
      <w:lang w:val="de-DE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5550"/>
    <w:pPr>
      <w:keepNext/>
      <w:keepLines/>
      <w:numPr>
        <w:ilvl w:val="8"/>
        <w:numId w:val="1"/>
      </w:numPr>
      <w:spacing w:before="40" w:after="0" w:line="240" w:lineRule="auto"/>
      <w:outlineLvl w:val="8"/>
    </w:pPr>
    <w:rPr>
      <w:rFonts w:ascii="Calibri" w:eastAsia="MS Gothic" w:hAnsi="Calibri" w:cs="Times New Roman"/>
      <w:i/>
      <w:iCs/>
      <w:color w:val="272727"/>
      <w:sz w:val="21"/>
      <w:szCs w:val="21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02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27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D5550"/>
    <w:rPr>
      <w:rFonts w:ascii="Arial" w:eastAsia="Cambria" w:hAnsi="Arial" w:cs="Arial"/>
      <w:b/>
      <w:bCs/>
      <w:color w:val="000000"/>
      <w:kern w:val="36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D5550"/>
    <w:rPr>
      <w:rFonts w:ascii="Arial" w:eastAsia="MS Gothic" w:hAnsi="Arial" w:cs="Arial"/>
      <w:iCs/>
      <w:color w:val="000000"/>
      <w:sz w:val="20"/>
      <w:szCs w:val="20"/>
      <w:lang w:val="en-GB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FD5550"/>
    <w:rPr>
      <w:rFonts w:ascii="Arial" w:eastAsia="MS Gothic" w:hAnsi="Arial" w:cs="Times New Roman"/>
      <w:i/>
      <w:iCs/>
      <w:color w:val="000000"/>
      <w:sz w:val="20"/>
      <w:szCs w:val="24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5550"/>
    <w:rPr>
      <w:rFonts w:ascii="Calibri" w:eastAsia="MS Gothic" w:hAnsi="Calibri" w:cs="Times New Roman"/>
      <w:i/>
      <w:iCs/>
      <w:color w:val="365F91"/>
      <w:sz w:val="20"/>
      <w:szCs w:val="24"/>
      <w:lang w:val="de-DE"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5550"/>
    <w:rPr>
      <w:rFonts w:ascii="Calibri" w:eastAsia="MS Gothic" w:hAnsi="Calibri" w:cs="Times New Roman"/>
      <w:color w:val="365F91"/>
      <w:sz w:val="20"/>
      <w:szCs w:val="24"/>
      <w:lang w:val="de-DE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5550"/>
    <w:rPr>
      <w:rFonts w:ascii="Calibri" w:eastAsia="MS Gothic" w:hAnsi="Calibri" w:cs="Times New Roman"/>
      <w:color w:val="243F60"/>
      <w:sz w:val="20"/>
      <w:szCs w:val="24"/>
      <w:lang w:val="de-DE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5550"/>
    <w:rPr>
      <w:rFonts w:ascii="Calibri" w:eastAsia="MS Gothic" w:hAnsi="Calibri" w:cs="Times New Roman"/>
      <w:i/>
      <w:iCs/>
      <w:color w:val="243F60"/>
      <w:sz w:val="20"/>
      <w:szCs w:val="24"/>
      <w:lang w:val="de-DE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5550"/>
    <w:rPr>
      <w:rFonts w:ascii="Calibri" w:eastAsia="MS Gothic" w:hAnsi="Calibri" w:cs="Times New Roman"/>
      <w:color w:val="272727"/>
      <w:sz w:val="21"/>
      <w:szCs w:val="21"/>
      <w:lang w:val="de-DE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5550"/>
    <w:rPr>
      <w:rFonts w:ascii="Calibri" w:eastAsia="MS Gothic" w:hAnsi="Calibri" w:cs="Times New Roman"/>
      <w:i/>
      <w:iCs/>
      <w:color w:val="272727"/>
      <w:sz w:val="21"/>
      <w:szCs w:val="21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5</Words>
  <Characters>2651</Characters>
  <Application>Microsoft Office Word</Application>
  <DocSecurity>0</DocSecurity>
  <Lines>6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ARONG</dc:creator>
  <cp:lastModifiedBy>JSARONG</cp:lastModifiedBy>
  <cp:revision>1</cp:revision>
  <dcterms:created xsi:type="dcterms:W3CDTF">2022-02-05T23:25:00Z</dcterms:created>
  <dcterms:modified xsi:type="dcterms:W3CDTF">2022-02-05T23:25:00Z</dcterms:modified>
</cp:coreProperties>
</file>